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7128F" w14:textId="65A93B5D" w:rsidR="008A1EBD" w:rsidRPr="002034C8" w:rsidRDefault="002034C8" w:rsidP="008A1EBD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034C8">
        <w:rPr>
          <w:rFonts w:ascii="Times New Roman" w:hAnsi="Times New Roman" w:cs="Times New Roman"/>
          <w:b/>
          <w:sz w:val="32"/>
          <w:szCs w:val="32"/>
        </w:rPr>
        <w:t>Additional file</w:t>
      </w:r>
      <w:bookmarkStart w:id="0" w:name="_GoBack"/>
      <w:bookmarkEnd w:id="0"/>
      <w:r w:rsidR="005D48DA">
        <w:rPr>
          <w:rFonts w:ascii="Times New Roman" w:hAnsi="Times New Roman" w:cs="Times New Roman"/>
          <w:b/>
          <w:sz w:val="32"/>
          <w:szCs w:val="32"/>
        </w:rPr>
        <w:t>:</w:t>
      </w:r>
      <w:r w:rsidRPr="002034C8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8A1EBD" w:rsidRPr="002034C8">
        <w:rPr>
          <w:rFonts w:ascii="Times New Roman" w:hAnsi="Times New Roman" w:cs="Times New Roman"/>
          <w:b/>
          <w:sz w:val="32"/>
          <w:szCs w:val="32"/>
        </w:rPr>
        <w:t>Tables</w:t>
      </w:r>
    </w:p>
    <w:p w14:paraId="0FEF9B9E" w14:textId="77777777" w:rsidR="008A1EBD" w:rsidRPr="002034C8" w:rsidRDefault="008A1EBD" w:rsidP="008A1EBD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5CB2DEB4" w14:textId="77777777" w:rsidR="008C51C9" w:rsidRPr="002034C8" w:rsidRDefault="008C51C9" w:rsidP="008C51C9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  <w:r w:rsidRPr="002034C8">
        <w:rPr>
          <w:rFonts w:ascii="Times New Roman" w:hAnsi="Times New Roman" w:cs="Times New Roman"/>
          <w:b/>
          <w:color w:val="000000" w:themeColor="text1"/>
          <w:sz w:val="28"/>
        </w:rPr>
        <w:t xml:space="preserve">Transcriptome landscapes of salt-susceptible rice cultivar IR29 associated with plant growth promoting endophytic </w:t>
      </w:r>
      <w:r w:rsidRPr="002034C8">
        <w:rPr>
          <w:rFonts w:ascii="Times New Roman" w:hAnsi="Times New Roman" w:cs="Times New Roman"/>
          <w:b/>
          <w:i/>
          <w:iCs/>
          <w:color w:val="000000" w:themeColor="text1"/>
          <w:sz w:val="28"/>
        </w:rPr>
        <w:t>Streptomyces</w:t>
      </w:r>
    </w:p>
    <w:p w14:paraId="5516812C" w14:textId="77777777" w:rsidR="008C51C9" w:rsidRPr="002034C8" w:rsidRDefault="008C51C9" w:rsidP="008C51C9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lang w:bidi="th-TH"/>
        </w:rPr>
      </w:pPr>
    </w:p>
    <w:p w14:paraId="5B665065" w14:textId="77777777" w:rsidR="008C51C9" w:rsidRPr="002034C8" w:rsidRDefault="008C51C9" w:rsidP="008C51C9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2034C8">
        <w:rPr>
          <w:rFonts w:ascii="Times New Roman" w:hAnsi="Times New Roman" w:cs="Times New Roman"/>
          <w:color w:val="000000" w:themeColor="text1"/>
        </w:rPr>
        <w:t>Worarat Kruasuwan</w:t>
      </w:r>
      <w:r w:rsidRPr="002034C8">
        <w:rPr>
          <w:rFonts w:ascii="Times New Roman" w:hAnsi="Times New Roman" w:cs="Times New Roman"/>
          <w:color w:val="000000" w:themeColor="text1"/>
          <w:vertAlign w:val="superscript"/>
        </w:rPr>
        <w:t>1,2,5</w:t>
      </w:r>
      <w:r w:rsidRPr="002034C8">
        <w:rPr>
          <w:rFonts w:ascii="Times New Roman" w:hAnsi="Times New Roman" w:cs="Times New Roman"/>
          <w:color w:val="000000" w:themeColor="text1"/>
        </w:rPr>
        <w:t>,</w:t>
      </w:r>
      <w:r w:rsidRPr="002034C8">
        <w:rPr>
          <w:color w:val="000000" w:themeColor="text1"/>
        </w:rPr>
        <w:t xml:space="preserve"> </w:t>
      </w:r>
      <w:r w:rsidRPr="002034C8">
        <w:rPr>
          <w:rFonts w:ascii="Times New Roman" w:hAnsi="Times New Roman" w:cs="Times New Roman"/>
          <w:color w:val="000000" w:themeColor="text1"/>
        </w:rPr>
        <w:t>Karan Lohmaneeratana</w:t>
      </w:r>
      <w:r w:rsidRPr="002034C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2034C8">
        <w:rPr>
          <w:rFonts w:ascii="Times New Roman" w:hAnsi="Times New Roman" w:cs="Times New Roman"/>
          <w:color w:val="000000" w:themeColor="text1"/>
        </w:rPr>
        <w:t>, John T. Munnoch</w:t>
      </w:r>
      <w:r w:rsidRPr="002034C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2034C8">
        <w:rPr>
          <w:rFonts w:ascii="Times New Roman" w:hAnsi="Times New Roman" w:cs="Times New Roman"/>
          <w:color w:val="000000" w:themeColor="text1"/>
        </w:rPr>
        <w:t>,</w:t>
      </w:r>
    </w:p>
    <w:p w14:paraId="7F27239B" w14:textId="77777777" w:rsidR="008C51C9" w:rsidRPr="002034C8" w:rsidRDefault="008C51C9" w:rsidP="008C51C9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2034C8">
        <w:rPr>
          <w:rFonts w:ascii="Times New Roman" w:hAnsi="Times New Roman" w:cs="Times New Roman"/>
          <w:color w:val="000000" w:themeColor="text1"/>
        </w:rPr>
        <w:t>Wanwipa Vongsangnak</w:t>
      </w:r>
      <w:r w:rsidRPr="002034C8">
        <w:rPr>
          <w:rFonts w:ascii="Times New Roman" w:hAnsi="Times New Roman" w:cs="Times New Roman"/>
          <w:color w:val="000000" w:themeColor="text1"/>
          <w:vertAlign w:val="superscript"/>
        </w:rPr>
        <w:t>3,4</w:t>
      </w:r>
      <w:r w:rsidRPr="002034C8">
        <w:rPr>
          <w:rFonts w:ascii="Times New Roman" w:hAnsi="Times New Roman" w:cs="Times New Roman"/>
          <w:color w:val="000000" w:themeColor="text1"/>
        </w:rPr>
        <w:t>, Chatchawan Jantrasuriyarat</w:t>
      </w:r>
      <w:r w:rsidRPr="002034C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2034C8">
        <w:rPr>
          <w:rFonts w:ascii="Times New Roman" w:hAnsi="Times New Roman" w:cs="Times New Roman"/>
          <w:color w:val="000000" w:themeColor="text1"/>
        </w:rPr>
        <w:t>, Paul A. Hoskisson</w:t>
      </w:r>
      <w:r w:rsidRPr="002034C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2034C8">
        <w:rPr>
          <w:rFonts w:ascii="Times New Roman" w:hAnsi="Times New Roman" w:cs="Times New Roman"/>
          <w:color w:val="000000" w:themeColor="text1"/>
        </w:rPr>
        <w:t xml:space="preserve">, </w:t>
      </w:r>
    </w:p>
    <w:p w14:paraId="1B8DE740" w14:textId="77777777" w:rsidR="008C51C9" w:rsidRPr="002034C8" w:rsidRDefault="008C51C9" w:rsidP="008C51C9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vertAlign w:val="superscript"/>
        </w:rPr>
      </w:pPr>
      <w:r w:rsidRPr="002034C8">
        <w:rPr>
          <w:rFonts w:ascii="Times New Roman" w:hAnsi="Times New Roman" w:cs="Times New Roman"/>
          <w:color w:val="000000" w:themeColor="text1"/>
        </w:rPr>
        <w:t>and Arinthip Thamchaipenet</w:t>
      </w:r>
      <w:r w:rsidRPr="002034C8">
        <w:rPr>
          <w:rFonts w:ascii="Times New Roman" w:hAnsi="Times New Roman" w:cs="Times New Roman"/>
          <w:color w:val="000000" w:themeColor="text1"/>
          <w:vertAlign w:val="superscript"/>
        </w:rPr>
        <w:t>1,4,</w:t>
      </w:r>
      <w:r w:rsidRPr="002034C8">
        <w:rPr>
          <w:rFonts w:ascii="Times New Roman" w:hAnsi="Times New Roman" w:cs="Times New Roman"/>
          <w:color w:val="000000" w:themeColor="text1"/>
        </w:rPr>
        <w:t>*</w:t>
      </w:r>
    </w:p>
    <w:p w14:paraId="2DED3221" w14:textId="77777777" w:rsidR="008C51C9" w:rsidRPr="002034C8" w:rsidRDefault="008C51C9" w:rsidP="008C51C9">
      <w:pPr>
        <w:spacing w:line="360" w:lineRule="auto"/>
        <w:jc w:val="thaiDistribute"/>
        <w:rPr>
          <w:rFonts w:ascii="Times New Roman" w:hAnsi="Times New Roman" w:cs="Times New Roman"/>
          <w:color w:val="000000" w:themeColor="text1"/>
          <w:vertAlign w:val="superscript"/>
          <w:cs/>
          <w:lang w:bidi="th-TH"/>
        </w:rPr>
      </w:pPr>
    </w:p>
    <w:p w14:paraId="7FA8F872" w14:textId="77777777" w:rsidR="008C51C9" w:rsidRPr="002034C8" w:rsidRDefault="008C51C9" w:rsidP="008C51C9">
      <w:pPr>
        <w:spacing w:line="360" w:lineRule="auto"/>
        <w:jc w:val="thaiDistribute"/>
        <w:rPr>
          <w:rFonts w:ascii="Times New Roman" w:hAnsi="Times New Roman" w:cs="Times New Roman"/>
          <w:color w:val="000000" w:themeColor="text1"/>
        </w:rPr>
      </w:pPr>
      <w:r w:rsidRPr="002034C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2034C8">
        <w:rPr>
          <w:rFonts w:ascii="Times New Roman" w:hAnsi="Times New Roman" w:cs="Times New Roman"/>
          <w:color w:val="000000" w:themeColor="text1"/>
        </w:rPr>
        <w:t>Department of Genetics, Faculty of Sciences, Kasetsart University, Bangkok, Thailand</w:t>
      </w:r>
    </w:p>
    <w:p w14:paraId="1050332A" w14:textId="77777777" w:rsidR="008C51C9" w:rsidRPr="002034C8" w:rsidRDefault="008C51C9" w:rsidP="008C51C9">
      <w:pPr>
        <w:spacing w:line="360" w:lineRule="auto"/>
        <w:jc w:val="thaiDistribute"/>
        <w:rPr>
          <w:rFonts w:ascii="Times New Roman" w:hAnsi="Times New Roman" w:cs="Angsana New"/>
          <w:color w:val="000000" w:themeColor="text1"/>
          <w:szCs w:val="30"/>
          <w:lang w:bidi="th-TH"/>
        </w:rPr>
      </w:pPr>
      <w:r w:rsidRPr="002034C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2034C8">
        <w:rPr>
          <w:rFonts w:ascii="Times New Roman" w:hAnsi="Times New Roman" w:cs="Times New Roman"/>
          <w:color w:val="000000" w:themeColor="text1"/>
        </w:rPr>
        <w:t>Strathclyde Institute of Pharmacy and Biomedical Sciences, University of Strathclyde, Glasgow, United Kingdom</w:t>
      </w:r>
    </w:p>
    <w:p w14:paraId="6FC78E93" w14:textId="77777777" w:rsidR="008C51C9" w:rsidRPr="002034C8" w:rsidRDefault="008C51C9" w:rsidP="008C51C9">
      <w:pPr>
        <w:spacing w:line="360" w:lineRule="auto"/>
        <w:jc w:val="thaiDistribute"/>
        <w:rPr>
          <w:rFonts w:ascii="Times New Roman" w:hAnsi="Times New Roman" w:cs="Times New Roman"/>
          <w:color w:val="000000" w:themeColor="text1"/>
        </w:rPr>
      </w:pPr>
      <w:r w:rsidRPr="002034C8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2034C8">
        <w:rPr>
          <w:rFonts w:ascii="Times New Roman" w:hAnsi="Times New Roman" w:cs="Times New Roman"/>
          <w:color w:val="000000" w:themeColor="text1"/>
        </w:rPr>
        <w:t>Department of Zoology, Faculty of Sciences, Kasetsart University, Bangkok, Thailand</w:t>
      </w:r>
    </w:p>
    <w:p w14:paraId="55B57FB5" w14:textId="77777777" w:rsidR="008C51C9" w:rsidRPr="002034C8" w:rsidRDefault="008C51C9" w:rsidP="008C51C9">
      <w:pPr>
        <w:spacing w:line="360" w:lineRule="auto"/>
        <w:jc w:val="thaiDistribute"/>
        <w:rPr>
          <w:rFonts w:ascii="Times New Roman" w:hAnsi="Times New Roman" w:cs="Times New Roman"/>
          <w:color w:val="000000" w:themeColor="text1"/>
        </w:rPr>
      </w:pPr>
      <w:r w:rsidRPr="002034C8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2034C8">
        <w:rPr>
          <w:rFonts w:ascii="Times New Roman" w:hAnsi="Times New Roman" w:cs="Times New Roman"/>
          <w:color w:val="000000" w:themeColor="text1"/>
        </w:rPr>
        <w:t>Omics Center for Agriculture, Bioresources, Food and Health, Kasetsart University (OmiKU), Bangkok, Thailand</w:t>
      </w:r>
    </w:p>
    <w:p w14:paraId="2EF12895" w14:textId="77777777" w:rsidR="008C51C9" w:rsidRPr="002034C8" w:rsidRDefault="008C51C9" w:rsidP="008C51C9">
      <w:pPr>
        <w:spacing w:line="360" w:lineRule="auto"/>
        <w:jc w:val="thaiDistribute"/>
        <w:rPr>
          <w:rFonts w:ascii="Times New Roman" w:hAnsi="Times New Roman" w:cs="Times New Roman"/>
          <w:color w:val="000000" w:themeColor="text1"/>
        </w:rPr>
      </w:pPr>
      <w:r w:rsidRPr="002034C8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2034C8">
        <w:rPr>
          <w:rFonts w:ascii="Times New Roman" w:hAnsi="Times New Roman" w:cs="Times New Roman"/>
          <w:color w:val="000000" w:themeColor="text1"/>
        </w:rPr>
        <w:t>Present address: Siriraj Long-read Lab (Si-LoL), Division of Medical Bioinformatics, Research Department, Faculty of Medicine Siriraj Hospital, Mahidol University, Bangkok, Thailand</w:t>
      </w:r>
    </w:p>
    <w:p w14:paraId="74AEB032" w14:textId="77777777" w:rsidR="008C51C9" w:rsidRPr="002034C8" w:rsidRDefault="008C51C9" w:rsidP="008C51C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CAA66B9" w14:textId="77777777" w:rsidR="008C51C9" w:rsidRPr="002034C8" w:rsidRDefault="008C51C9" w:rsidP="008C51C9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2034C8">
        <w:rPr>
          <w:rFonts w:ascii="Times New Roman" w:hAnsi="Times New Roman" w:cs="Times New Roman"/>
          <w:b/>
          <w:bCs/>
          <w:color w:val="000000" w:themeColor="text1"/>
        </w:rPr>
        <w:t>*Corresponding author:</w:t>
      </w:r>
    </w:p>
    <w:p w14:paraId="6033AB16" w14:textId="77777777" w:rsidR="008C51C9" w:rsidRPr="002034C8" w:rsidRDefault="008C51C9" w:rsidP="008C51C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2034C8">
        <w:rPr>
          <w:rFonts w:ascii="Times New Roman" w:hAnsi="Times New Roman" w:cs="Times New Roman"/>
          <w:color w:val="000000" w:themeColor="text1"/>
        </w:rPr>
        <w:t>Arinthip Thamchaipenet</w:t>
      </w:r>
    </w:p>
    <w:p w14:paraId="016AF308" w14:textId="77777777" w:rsidR="008C51C9" w:rsidRPr="002034C8" w:rsidRDefault="008C51C9" w:rsidP="0003273F">
      <w:pPr>
        <w:rPr>
          <w:rFonts w:ascii="Times New Roman" w:hAnsi="Times New Roman" w:cs="Times New Roman"/>
          <w:color w:val="000000" w:themeColor="text1"/>
        </w:rPr>
      </w:pPr>
      <w:r w:rsidRPr="002034C8">
        <w:rPr>
          <w:rFonts w:ascii="Times New Roman" w:hAnsi="Times New Roman" w:cs="Times New Roman"/>
          <w:color w:val="000000" w:themeColor="text1"/>
        </w:rPr>
        <w:t>E-mail address: arinthip.t@ku.ac.th</w:t>
      </w:r>
    </w:p>
    <w:p w14:paraId="6094844A" w14:textId="77777777" w:rsidR="008C51C9" w:rsidRPr="002034C8" w:rsidRDefault="008C51C9">
      <w:pPr>
        <w:rPr>
          <w:rFonts w:ascii="Times New Roman" w:hAnsi="Times New Roman" w:cs="Times New Roman"/>
          <w:color w:val="000000" w:themeColor="text1"/>
        </w:rPr>
      </w:pPr>
      <w:r w:rsidRPr="002034C8">
        <w:rPr>
          <w:rFonts w:ascii="Times New Roman" w:hAnsi="Times New Roman" w:cs="Times New Roman"/>
          <w:color w:val="000000" w:themeColor="text1"/>
        </w:rPr>
        <w:br w:type="page"/>
      </w:r>
    </w:p>
    <w:p w14:paraId="3DF0943C" w14:textId="63D70C48" w:rsidR="008A1EBD" w:rsidRPr="002034C8" w:rsidRDefault="002034C8" w:rsidP="008A1EBD">
      <w:pPr>
        <w:spacing w:line="360" w:lineRule="auto"/>
        <w:jc w:val="thaiDistribute"/>
        <w:rPr>
          <w:rFonts w:ascii="Times New Roman" w:hAnsi="Times New Roman" w:cs="Times New Roman"/>
        </w:rPr>
      </w:pPr>
      <w:r w:rsidRPr="002034C8">
        <w:rPr>
          <w:rFonts w:ascii="Times New Roman" w:hAnsi="Times New Roman" w:cs="Times New Roman"/>
          <w:b/>
          <w:bCs/>
        </w:rPr>
        <w:lastRenderedPageBreak/>
        <w:t>Additional file 1:</w:t>
      </w:r>
      <w:r w:rsidRPr="002034C8">
        <w:rPr>
          <w:rFonts w:ascii="Times New Roman" w:hAnsi="Times New Roman" w:cs="Times New Roman"/>
          <w:bCs/>
        </w:rPr>
        <w:t xml:space="preserve"> </w:t>
      </w:r>
      <w:r w:rsidR="008A1EBD" w:rsidRPr="002034C8">
        <w:rPr>
          <w:rFonts w:ascii="Times New Roman" w:hAnsi="Times New Roman" w:cs="Times New Roman"/>
          <w:b/>
          <w:bCs/>
        </w:rPr>
        <w:t>Table S1</w:t>
      </w:r>
      <w:r w:rsidRPr="002034C8">
        <w:rPr>
          <w:rFonts w:ascii="Times New Roman" w:hAnsi="Times New Roman" w:cs="Times New Roman"/>
          <w:bCs/>
        </w:rPr>
        <w:t>.</w:t>
      </w:r>
      <w:r w:rsidRPr="002034C8">
        <w:rPr>
          <w:rFonts w:ascii="Times New Roman" w:hAnsi="Times New Roman" w:cs="Times New Roman"/>
        </w:rPr>
        <w:t xml:space="preserve"> </w:t>
      </w:r>
      <w:r w:rsidR="008C4F20" w:rsidRPr="002034C8">
        <w:rPr>
          <w:rFonts w:ascii="Times New Roman" w:hAnsi="Times New Roman" w:cs="Times New Roman"/>
        </w:rPr>
        <w:t xml:space="preserve">Shoot and root </w:t>
      </w:r>
      <w:r w:rsidR="00621DB1" w:rsidRPr="002034C8">
        <w:rPr>
          <w:rFonts w:ascii="Times New Roman" w:hAnsi="Times New Roman" w:cs="Times New Roman"/>
        </w:rPr>
        <w:t xml:space="preserve">dry weights of </w:t>
      </w:r>
      <w:r w:rsidR="000949B2" w:rsidRPr="002034C8">
        <w:rPr>
          <w:rFonts w:ascii="Times New Roman" w:hAnsi="Times New Roman" w:cs="Times New Roman"/>
          <w:color w:val="000000" w:themeColor="text1"/>
          <w:szCs w:val="32"/>
        </w:rPr>
        <w:t>salt-</w:t>
      </w:r>
      <w:r w:rsidR="000949B2" w:rsidRPr="002034C8">
        <w:rPr>
          <w:rFonts w:ascii="Times New Roman" w:hAnsi="Times New Roman" w:cs="Times New Roman"/>
          <w:color w:val="000000" w:themeColor="text1"/>
          <w:lang w:bidi="th-TH"/>
        </w:rPr>
        <w:t>susceptible</w:t>
      </w:r>
      <w:r w:rsidR="000949B2" w:rsidRPr="002034C8">
        <w:rPr>
          <w:rFonts w:ascii="Times New Roman" w:hAnsi="Times New Roman" w:cs="Times New Roman"/>
          <w:color w:val="000000" w:themeColor="text1"/>
          <w:szCs w:val="32"/>
        </w:rPr>
        <w:t xml:space="preserve"> rice cultivar IR29 (</w:t>
      </w:r>
      <w:r w:rsidR="000949B2" w:rsidRPr="002034C8">
        <w:rPr>
          <w:rFonts w:ascii="Times New Roman" w:hAnsi="Times New Roman" w:cs="Times New Roman"/>
          <w:i/>
          <w:iCs/>
          <w:color w:val="000000" w:themeColor="text1"/>
          <w:szCs w:val="32"/>
        </w:rPr>
        <w:t>Oryza sativa</w:t>
      </w:r>
      <w:r w:rsidR="000949B2" w:rsidRPr="002034C8">
        <w:rPr>
          <w:rFonts w:ascii="Times New Roman" w:hAnsi="Times New Roman" w:cs="Times New Roman"/>
          <w:color w:val="000000" w:themeColor="text1"/>
          <w:szCs w:val="32"/>
        </w:rPr>
        <w:t xml:space="preserve"> L. cv. IR29) </w:t>
      </w:r>
      <w:r w:rsidR="008A1EBD" w:rsidRPr="002034C8">
        <w:rPr>
          <w:rFonts w:ascii="Times New Roman" w:hAnsi="Times New Roman" w:cs="Times New Roman"/>
        </w:rPr>
        <w:t xml:space="preserve">conferred by plant growth-promoting endophytic </w:t>
      </w:r>
      <w:r w:rsidR="008A1EBD" w:rsidRPr="002034C8">
        <w:rPr>
          <w:rFonts w:ascii="Times New Roman" w:hAnsi="Times New Roman" w:cs="Times New Roman"/>
          <w:i/>
          <w:iCs/>
        </w:rPr>
        <w:t>Streptomyces</w:t>
      </w:r>
      <w:r w:rsidR="008A1EBD" w:rsidRPr="002034C8">
        <w:rPr>
          <w:rFonts w:ascii="Times New Roman" w:hAnsi="Times New Roman" w:cs="Times New Roman"/>
        </w:rPr>
        <w:t xml:space="preserve"> sp. GKU 895</w:t>
      </w:r>
    </w:p>
    <w:p w14:paraId="51739E2F" w14:textId="77777777" w:rsidR="008A1EBD" w:rsidRPr="002034C8" w:rsidRDefault="008A1EBD" w:rsidP="008A1EBD">
      <w:pPr>
        <w:spacing w:line="360" w:lineRule="auto"/>
        <w:jc w:val="thaiDistribute"/>
        <w:rPr>
          <w:rFonts w:ascii="Times New Roman" w:hAnsi="Times New Roman" w:cs="Times New Roman"/>
        </w:rPr>
      </w:pPr>
    </w:p>
    <w:tbl>
      <w:tblPr>
        <w:tblW w:w="7372" w:type="dxa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2976"/>
        <w:gridCol w:w="2552"/>
      </w:tblGrid>
      <w:tr w:rsidR="008A1EBD" w:rsidRPr="002034C8" w14:paraId="1A8244AE" w14:textId="77777777" w:rsidTr="002A69A3">
        <w:trPr>
          <w:trHeight w:val="20"/>
          <w:jc w:val="center"/>
        </w:trPr>
        <w:tc>
          <w:tcPr>
            <w:tcW w:w="184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88497D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reatment</w:t>
            </w:r>
          </w:p>
        </w:tc>
        <w:tc>
          <w:tcPr>
            <w:tcW w:w="552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6782724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ry weight (mg)</w:t>
            </w:r>
          </w:p>
        </w:tc>
      </w:tr>
      <w:tr w:rsidR="008A1EBD" w:rsidRPr="002034C8" w14:paraId="1A08363D" w14:textId="77777777" w:rsidTr="002A69A3">
        <w:trPr>
          <w:trHeight w:val="20"/>
          <w:jc w:val="center"/>
        </w:trPr>
        <w:tc>
          <w:tcPr>
            <w:tcW w:w="184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918E52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0DA1B9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hoo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02306B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oot </w:t>
            </w:r>
          </w:p>
        </w:tc>
      </w:tr>
      <w:tr w:rsidR="008A1EBD" w:rsidRPr="002034C8" w14:paraId="25675F11" w14:textId="77777777" w:rsidTr="002A69A3">
        <w:trPr>
          <w:trHeight w:val="20"/>
          <w:jc w:val="center"/>
        </w:trPr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1592EF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NSC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B2AD51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          103.73 ± 24.5</w:t>
            </w:r>
            <w:r w:rsidRPr="002034C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FFC1B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 22.55 ± 7.79</w:t>
            </w:r>
            <w:r w:rsidRPr="002034C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8A1EBD" w:rsidRPr="002034C8" w14:paraId="74713DB5" w14:textId="77777777" w:rsidTr="002A69A3">
        <w:trPr>
          <w:trHeight w:val="20"/>
          <w:jc w:val="center"/>
        </w:trPr>
        <w:tc>
          <w:tcPr>
            <w:tcW w:w="1844" w:type="dxa"/>
            <w:tcBorders>
              <w:left w:val="nil"/>
              <w:right w:val="nil"/>
            </w:tcBorders>
            <w:vAlign w:val="center"/>
          </w:tcPr>
          <w:p w14:paraId="09B6DF0E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SC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14:paraId="4797C153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  61.80 ± 36.89</w:t>
            </w:r>
            <w:r w:rsidRPr="002034C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E0718F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 15.85 ± 4.98</w:t>
            </w:r>
            <w:r w:rsidRPr="002034C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</w:tr>
      <w:tr w:rsidR="008A1EBD" w:rsidRPr="002034C8" w14:paraId="1B4183E5" w14:textId="77777777" w:rsidTr="002A69A3">
        <w:trPr>
          <w:trHeight w:val="20"/>
          <w:jc w:val="center"/>
        </w:trPr>
        <w:tc>
          <w:tcPr>
            <w:tcW w:w="1844" w:type="dxa"/>
            <w:tcBorders>
              <w:left w:val="nil"/>
              <w:right w:val="nil"/>
            </w:tcBorders>
            <w:vAlign w:val="center"/>
          </w:tcPr>
          <w:p w14:paraId="375942E3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NSB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14:paraId="7667DB4C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154.30 ± 15.44</w:t>
            </w:r>
            <w:r w:rsidRPr="002034C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54F4D7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   33.90 ± 17.75</w:t>
            </w:r>
            <w:r w:rsidRPr="002034C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8A1EBD" w:rsidRPr="002034C8" w14:paraId="6CBC3CC7" w14:textId="77777777" w:rsidTr="002A69A3">
        <w:trPr>
          <w:trHeight w:val="20"/>
          <w:jc w:val="center"/>
        </w:trPr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6DACFA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SB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91C2EA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  99.50 ± 23.18</w:t>
            </w:r>
            <w:r w:rsidRPr="002034C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F91E0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   28.93 ± 17.24</w:t>
            </w:r>
            <w:r w:rsidRPr="002034C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</w:tbl>
    <w:p w14:paraId="6DA705D9" w14:textId="5305A266" w:rsidR="008A1EBD" w:rsidRPr="002034C8" w:rsidRDefault="008A1EBD" w:rsidP="00A20B97">
      <w:pPr>
        <w:spacing w:line="360" w:lineRule="auto"/>
        <w:ind w:left="900" w:right="830"/>
        <w:jc w:val="thaiDistribute"/>
        <w:rPr>
          <w:rFonts w:ascii="Times New Roman" w:hAnsi="Times New Roman" w:cs="Times New Roman"/>
          <w:sz w:val="21"/>
          <w:szCs w:val="21"/>
        </w:rPr>
      </w:pPr>
      <w:r w:rsidRPr="002034C8">
        <w:rPr>
          <w:rFonts w:ascii="Times New Roman" w:hAnsi="Times New Roman" w:cs="Times New Roman"/>
          <w:b/>
          <w:bCs/>
          <w:sz w:val="21"/>
          <w:szCs w:val="21"/>
        </w:rPr>
        <w:t>Note:</w:t>
      </w:r>
      <w:r w:rsidRPr="002034C8">
        <w:rPr>
          <w:rFonts w:ascii="Times New Roman" w:hAnsi="Times New Roman" w:cs="Times New Roman"/>
          <w:sz w:val="21"/>
          <w:szCs w:val="21"/>
        </w:rPr>
        <w:t xml:space="preserve"> </w:t>
      </w:r>
      <w:r w:rsidR="00EF602F" w:rsidRPr="002034C8">
        <w:rPr>
          <w:rFonts w:ascii="Times New Roman" w:hAnsi="Times New Roman" w:cs="Times New Roman"/>
          <w:sz w:val="21"/>
          <w:szCs w:val="21"/>
        </w:rPr>
        <w:t>NSC, non-salt control (0 mM NaCl); NSB, non-salt GKU 895 inoculation; SC, salt-stress control (150 mM NaCl); SB, salt-stress GKU 895 inoculation.</w:t>
      </w:r>
    </w:p>
    <w:p w14:paraId="3B984F5E" w14:textId="5739E5D8" w:rsidR="008A1EBD" w:rsidRPr="002034C8" w:rsidRDefault="008A1EBD" w:rsidP="008A1EBD">
      <w:pPr>
        <w:spacing w:line="360" w:lineRule="auto"/>
        <w:jc w:val="thaiDistribute"/>
        <w:rPr>
          <w:rFonts w:ascii="Times New Roman" w:hAnsi="Times New Roman" w:cs="Times New Roman"/>
          <w:b/>
          <w:bCs/>
        </w:rPr>
      </w:pPr>
    </w:p>
    <w:p w14:paraId="633382B5" w14:textId="4A2A4187" w:rsidR="003563BF" w:rsidRPr="002034C8" w:rsidRDefault="003563BF" w:rsidP="008A1EBD">
      <w:pPr>
        <w:spacing w:line="360" w:lineRule="auto"/>
        <w:jc w:val="thaiDistribute"/>
        <w:rPr>
          <w:rFonts w:ascii="Times New Roman" w:hAnsi="Times New Roman" w:cs="Times New Roman"/>
          <w:b/>
          <w:bCs/>
        </w:rPr>
      </w:pPr>
    </w:p>
    <w:p w14:paraId="5220C7D6" w14:textId="77777777" w:rsidR="003563BF" w:rsidRPr="002034C8" w:rsidRDefault="003563BF" w:rsidP="008A1EBD">
      <w:pPr>
        <w:spacing w:line="360" w:lineRule="auto"/>
        <w:jc w:val="thaiDistribute"/>
        <w:rPr>
          <w:rFonts w:ascii="Times New Roman" w:hAnsi="Times New Roman" w:cs="Times New Roman"/>
          <w:b/>
          <w:bCs/>
        </w:rPr>
      </w:pPr>
    </w:p>
    <w:p w14:paraId="5D29949A" w14:textId="4FE140CD" w:rsidR="008A1EBD" w:rsidRPr="002034C8" w:rsidRDefault="002034C8" w:rsidP="008A1EBD">
      <w:pPr>
        <w:spacing w:line="360" w:lineRule="auto"/>
        <w:jc w:val="thaiDistribute"/>
        <w:rPr>
          <w:rFonts w:ascii="Times New Roman" w:hAnsi="Times New Roman" w:cs="Times New Roman"/>
        </w:rPr>
      </w:pPr>
      <w:r w:rsidRPr="002034C8">
        <w:rPr>
          <w:rFonts w:ascii="Times New Roman" w:hAnsi="Times New Roman" w:cs="Times New Roman"/>
          <w:b/>
          <w:bCs/>
        </w:rPr>
        <w:t xml:space="preserve">Additional file 1: </w:t>
      </w:r>
      <w:r w:rsidR="008A1EBD" w:rsidRPr="002034C8">
        <w:rPr>
          <w:rFonts w:ascii="Times New Roman" w:hAnsi="Times New Roman" w:cs="Times New Roman"/>
          <w:b/>
          <w:bCs/>
        </w:rPr>
        <w:t>Table S2</w:t>
      </w:r>
      <w:r w:rsidRPr="002034C8">
        <w:rPr>
          <w:rFonts w:ascii="Times New Roman" w:hAnsi="Times New Roman" w:cs="Times New Roman"/>
          <w:b/>
          <w:bCs/>
        </w:rPr>
        <w:t>.</w:t>
      </w:r>
      <w:r w:rsidR="008A1EBD" w:rsidRPr="002034C8">
        <w:rPr>
          <w:rFonts w:ascii="Times New Roman" w:hAnsi="Times New Roman" w:cs="Times New Roman"/>
          <w:b/>
          <w:bCs/>
        </w:rPr>
        <w:t xml:space="preserve"> </w:t>
      </w:r>
      <w:r w:rsidR="00F93B24" w:rsidRPr="002034C8">
        <w:rPr>
          <w:rFonts w:ascii="Times New Roman" w:hAnsi="Times New Roman" w:cs="Times New Roman"/>
        </w:rPr>
        <w:t>Qualification of</w:t>
      </w:r>
      <w:r w:rsidR="008A1EBD" w:rsidRPr="002034C8">
        <w:rPr>
          <w:rFonts w:ascii="Times New Roman" w:hAnsi="Times New Roman" w:cs="Times New Roman"/>
        </w:rPr>
        <w:t xml:space="preserve"> raw read sequences and mapped read percentage aligned against rice genome</w:t>
      </w:r>
      <w:r w:rsidR="001E007A" w:rsidRPr="002034C8">
        <w:rPr>
          <w:rFonts w:ascii="Times New Roman" w:hAnsi="Times New Roman" w:cs="Times New Roman"/>
        </w:rPr>
        <w:t xml:space="preserve"> </w:t>
      </w:r>
      <w:r w:rsidR="001E007A" w:rsidRPr="002034C8">
        <w:rPr>
          <w:rFonts w:ascii="Times New Roman" w:hAnsi="Times New Roman" w:cs="Times New Roman"/>
          <w:color w:val="000000" w:themeColor="text1"/>
          <w:szCs w:val="32"/>
        </w:rPr>
        <w:t>(</w:t>
      </w:r>
      <w:r w:rsidR="001E007A" w:rsidRPr="002034C8">
        <w:rPr>
          <w:rFonts w:ascii="Times New Roman" w:hAnsi="Times New Roman" w:cs="Times New Roman"/>
          <w:i/>
          <w:iCs/>
          <w:color w:val="000000" w:themeColor="text1"/>
          <w:szCs w:val="32"/>
        </w:rPr>
        <w:t>Oryza sativa</w:t>
      </w:r>
      <w:r w:rsidR="001E007A" w:rsidRPr="002034C8">
        <w:rPr>
          <w:rFonts w:ascii="Times New Roman" w:hAnsi="Times New Roman" w:cs="Times New Roman"/>
          <w:color w:val="000000" w:themeColor="text1"/>
          <w:szCs w:val="32"/>
        </w:rPr>
        <w:t xml:space="preserve"> IRGSP-1.0)</w:t>
      </w:r>
    </w:p>
    <w:p w14:paraId="1F36AE6A" w14:textId="77777777" w:rsidR="008A1EBD" w:rsidRPr="002034C8" w:rsidRDefault="008A1EBD" w:rsidP="008A1EBD">
      <w:pPr>
        <w:spacing w:line="360" w:lineRule="auto"/>
        <w:jc w:val="thaiDistribute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2693"/>
        <w:gridCol w:w="3261"/>
      </w:tblGrid>
      <w:tr w:rsidR="008A1EBD" w:rsidRPr="002034C8" w14:paraId="1332654D" w14:textId="77777777" w:rsidTr="002A69A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0FCDE384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amp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689DEB9C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plicat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0D64A368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aw reads (bp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68DD7730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pping reads (%)</w:t>
            </w:r>
          </w:p>
        </w:tc>
      </w:tr>
      <w:tr w:rsidR="008A1EBD" w:rsidRPr="002034C8" w14:paraId="6F255C00" w14:textId="77777777" w:rsidTr="002A69A3">
        <w:tc>
          <w:tcPr>
            <w:tcW w:w="1418" w:type="dxa"/>
            <w:tcBorders>
              <w:top w:val="single" w:sz="4" w:space="0" w:color="auto"/>
            </w:tcBorders>
          </w:tcPr>
          <w:p w14:paraId="0F64EDED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NS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08645B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2FEC6EF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2,215,837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53228A6D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1,841,139 (83.09)</w:t>
            </w:r>
          </w:p>
        </w:tc>
      </w:tr>
      <w:tr w:rsidR="008A1EBD" w:rsidRPr="002034C8" w14:paraId="5875C3B4" w14:textId="77777777" w:rsidTr="002A69A3">
        <w:tc>
          <w:tcPr>
            <w:tcW w:w="1418" w:type="dxa"/>
          </w:tcPr>
          <w:p w14:paraId="07475521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56998078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693" w:type="dxa"/>
          </w:tcPr>
          <w:p w14:paraId="59E25F3F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2,036,986</w:t>
            </w:r>
          </w:p>
        </w:tc>
        <w:tc>
          <w:tcPr>
            <w:tcW w:w="3261" w:type="dxa"/>
          </w:tcPr>
          <w:p w14:paraId="5C6CE40E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1,636,718 (80.35)</w:t>
            </w:r>
          </w:p>
        </w:tc>
      </w:tr>
      <w:tr w:rsidR="008A1EBD" w:rsidRPr="002034C8" w14:paraId="7963ED6F" w14:textId="77777777" w:rsidTr="002A69A3">
        <w:tc>
          <w:tcPr>
            <w:tcW w:w="1418" w:type="dxa"/>
          </w:tcPr>
          <w:p w14:paraId="38E1A955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SC</w:t>
            </w:r>
          </w:p>
        </w:tc>
        <w:tc>
          <w:tcPr>
            <w:tcW w:w="1559" w:type="dxa"/>
          </w:tcPr>
          <w:p w14:paraId="4429ECA8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693" w:type="dxa"/>
          </w:tcPr>
          <w:p w14:paraId="1768CD83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2,027,307</w:t>
            </w:r>
          </w:p>
        </w:tc>
        <w:tc>
          <w:tcPr>
            <w:tcW w:w="3261" w:type="dxa"/>
          </w:tcPr>
          <w:p w14:paraId="2AA0E452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1,630,968 (80.45)</w:t>
            </w:r>
          </w:p>
        </w:tc>
      </w:tr>
      <w:tr w:rsidR="008A1EBD" w:rsidRPr="002034C8" w14:paraId="6975862F" w14:textId="77777777" w:rsidTr="002A69A3">
        <w:tc>
          <w:tcPr>
            <w:tcW w:w="1418" w:type="dxa"/>
          </w:tcPr>
          <w:p w14:paraId="0998BEC1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3DA964E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693" w:type="dxa"/>
          </w:tcPr>
          <w:p w14:paraId="33C4FDE9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1,596,990</w:t>
            </w:r>
          </w:p>
        </w:tc>
        <w:tc>
          <w:tcPr>
            <w:tcW w:w="3261" w:type="dxa"/>
          </w:tcPr>
          <w:p w14:paraId="274DA9BD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1,262,580 (79.06)</w:t>
            </w:r>
          </w:p>
        </w:tc>
      </w:tr>
      <w:tr w:rsidR="008A1EBD" w:rsidRPr="002034C8" w14:paraId="06BF1182" w14:textId="77777777" w:rsidTr="002A69A3">
        <w:tc>
          <w:tcPr>
            <w:tcW w:w="1418" w:type="dxa"/>
          </w:tcPr>
          <w:p w14:paraId="5CA9A0B3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NSB</w:t>
            </w:r>
          </w:p>
        </w:tc>
        <w:tc>
          <w:tcPr>
            <w:tcW w:w="1559" w:type="dxa"/>
          </w:tcPr>
          <w:p w14:paraId="7286D4E2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693" w:type="dxa"/>
          </w:tcPr>
          <w:p w14:paraId="39A1C47C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2,125,536</w:t>
            </w:r>
          </w:p>
        </w:tc>
        <w:tc>
          <w:tcPr>
            <w:tcW w:w="3261" w:type="dxa"/>
          </w:tcPr>
          <w:p w14:paraId="0DFB8F8F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1,672,584 (78.69)</w:t>
            </w:r>
          </w:p>
        </w:tc>
      </w:tr>
      <w:tr w:rsidR="008A1EBD" w:rsidRPr="002034C8" w14:paraId="53508C58" w14:textId="77777777" w:rsidTr="002A69A3">
        <w:tc>
          <w:tcPr>
            <w:tcW w:w="1418" w:type="dxa"/>
          </w:tcPr>
          <w:p w14:paraId="6B0F5050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588EDB8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693" w:type="dxa"/>
          </w:tcPr>
          <w:p w14:paraId="311491F9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2,506,691</w:t>
            </w:r>
          </w:p>
        </w:tc>
        <w:tc>
          <w:tcPr>
            <w:tcW w:w="3261" w:type="dxa"/>
          </w:tcPr>
          <w:p w14:paraId="7D30C709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1,575,293 (78.72)</w:t>
            </w:r>
          </w:p>
        </w:tc>
      </w:tr>
      <w:tr w:rsidR="008A1EBD" w:rsidRPr="002034C8" w14:paraId="310BC4AC" w14:textId="77777777" w:rsidTr="002A69A3">
        <w:tc>
          <w:tcPr>
            <w:tcW w:w="1418" w:type="dxa"/>
          </w:tcPr>
          <w:p w14:paraId="5424F159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SB</w:t>
            </w:r>
          </w:p>
        </w:tc>
        <w:tc>
          <w:tcPr>
            <w:tcW w:w="1559" w:type="dxa"/>
          </w:tcPr>
          <w:p w14:paraId="284BB3F5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693" w:type="dxa"/>
          </w:tcPr>
          <w:p w14:paraId="7B43828F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2,109,422</w:t>
            </w:r>
          </w:p>
        </w:tc>
        <w:tc>
          <w:tcPr>
            <w:tcW w:w="3261" w:type="dxa"/>
          </w:tcPr>
          <w:p w14:paraId="67F4AFDE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1,813,259 (85.96)</w:t>
            </w:r>
          </w:p>
        </w:tc>
      </w:tr>
      <w:tr w:rsidR="008A1EBD" w:rsidRPr="002034C8" w14:paraId="21BFF9C7" w14:textId="77777777" w:rsidTr="002A69A3">
        <w:tc>
          <w:tcPr>
            <w:tcW w:w="1418" w:type="dxa"/>
            <w:tcBorders>
              <w:bottom w:val="single" w:sz="4" w:space="0" w:color="auto"/>
            </w:tcBorders>
          </w:tcPr>
          <w:p w14:paraId="2B84B8FA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B91508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0688EF3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1,354,164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2640DF37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1,128,154 (83.31)</w:t>
            </w:r>
          </w:p>
        </w:tc>
      </w:tr>
    </w:tbl>
    <w:p w14:paraId="5CDE14FE" w14:textId="790568C7" w:rsidR="008A1EBD" w:rsidRPr="002034C8" w:rsidRDefault="00F00FD9" w:rsidP="008A1EBD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2034C8">
        <w:rPr>
          <w:rFonts w:ascii="Times New Roman" w:hAnsi="Times New Roman" w:cs="Times New Roman"/>
          <w:b/>
          <w:bCs/>
          <w:sz w:val="21"/>
          <w:szCs w:val="21"/>
        </w:rPr>
        <w:t>Note:</w:t>
      </w:r>
      <w:r w:rsidRPr="002034C8">
        <w:rPr>
          <w:rFonts w:ascii="Times New Roman" w:hAnsi="Times New Roman" w:cs="Times New Roman"/>
          <w:sz w:val="21"/>
          <w:szCs w:val="21"/>
        </w:rPr>
        <w:t xml:space="preserve"> NSC, non-salt control (0 mM NaCl); NSB, non-salt GKU 895 inoculation; SC, salt-stress control (150 mM NaCl); SB, salt-stress GKU 895 inoculation.</w:t>
      </w:r>
    </w:p>
    <w:p w14:paraId="4ED83BF9" w14:textId="5F918943" w:rsidR="008A1EBD" w:rsidRPr="002034C8" w:rsidRDefault="008A1EBD" w:rsidP="008A1EBD">
      <w:pPr>
        <w:spacing w:line="360" w:lineRule="auto"/>
        <w:rPr>
          <w:rFonts w:ascii="Times New Roman" w:hAnsi="Times New Roman" w:cs="Times New Roman"/>
          <w:b/>
          <w:bCs/>
        </w:rPr>
      </w:pPr>
      <w:r w:rsidRPr="002034C8">
        <w:rPr>
          <w:rFonts w:ascii="Times New Roman" w:hAnsi="Times New Roman" w:cs="Times New Roman"/>
          <w:b/>
          <w:bCs/>
        </w:rPr>
        <w:br w:type="page"/>
      </w:r>
    </w:p>
    <w:p w14:paraId="5881A848" w14:textId="64AE332D" w:rsidR="008A1EBD" w:rsidRPr="002034C8" w:rsidRDefault="002034C8" w:rsidP="008A1EBD">
      <w:pPr>
        <w:rPr>
          <w:rFonts w:ascii="Times New Roman" w:hAnsi="Times New Roman" w:cs="Times New Roman"/>
          <w:b/>
          <w:bCs/>
        </w:rPr>
      </w:pPr>
      <w:r w:rsidRPr="002034C8">
        <w:rPr>
          <w:rFonts w:ascii="Times New Roman" w:hAnsi="Times New Roman" w:cs="Times New Roman"/>
          <w:b/>
          <w:bCs/>
        </w:rPr>
        <w:lastRenderedPageBreak/>
        <w:t xml:space="preserve">Additional file 1: </w:t>
      </w:r>
      <w:r w:rsidR="008A1EBD" w:rsidRPr="002034C8">
        <w:rPr>
          <w:rFonts w:ascii="Times New Roman" w:hAnsi="Times New Roman" w:cs="Times New Roman"/>
          <w:b/>
          <w:bCs/>
        </w:rPr>
        <w:t>Table S</w:t>
      </w:r>
      <w:r w:rsidR="000C0CDB" w:rsidRPr="002034C8">
        <w:rPr>
          <w:rFonts w:ascii="Times New Roman" w:hAnsi="Times New Roman" w:cs="Times New Roman"/>
          <w:b/>
          <w:bCs/>
        </w:rPr>
        <w:t>8</w:t>
      </w:r>
      <w:r w:rsidR="008A1EBD" w:rsidRPr="002034C8">
        <w:rPr>
          <w:rFonts w:ascii="Times New Roman" w:hAnsi="Times New Roman" w:cs="Times New Roman"/>
          <w:bCs/>
        </w:rPr>
        <w:t>.</w:t>
      </w:r>
      <w:r w:rsidR="008A1EBD" w:rsidRPr="002034C8">
        <w:rPr>
          <w:rFonts w:ascii="Times New Roman" w:hAnsi="Times New Roman" w:cs="Times New Roman"/>
          <w:b/>
          <w:bCs/>
        </w:rPr>
        <w:t xml:space="preserve"> </w:t>
      </w:r>
      <w:r w:rsidR="008A1EBD" w:rsidRPr="002034C8">
        <w:rPr>
          <w:rFonts w:ascii="Times New Roman" w:hAnsi="Times New Roman" w:cs="Times New Roman"/>
        </w:rPr>
        <w:t>RT-qPCR primers used in this study</w:t>
      </w:r>
    </w:p>
    <w:tbl>
      <w:tblPr>
        <w:tblStyle w:val="TableGrid"/>
        <w:tblpPr w:leftFromText="180" w:rightFromText="180" w:vertAnchor="page" w:horzAnchor="margin" w:tblpY="2058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4050"/>
        <w:gridCol w:w="1710"/>
      </w:tblGrid>
      <w:tr w:rsidR="008A1EBD" w:rsidRPr="002034C8" w14:paraId="23F8570B" w14:textId="77777777" w:rsidTr="00D0622E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121B06C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Gene 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479BFAF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quences (5'-3'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DBB42A3" w14:textId="151E6740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f</w:t>
            </w:r>
            <w:r w:rsidR="000E702E" w:rsidRPr="002034C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rence</w:t>
            </w:r>
          </w:p>
        </w:tc>
      </w:tr>
      <w:tr w:rsidR="008A1EBD" w:rsidRPr="002034C8" w14:paraId="05A2A078" w14:textId="77777777" w:rsidTr="00D0622E">
        <w:tc>
          <w:tcPr>
            <w:tcW w:w="729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3003D6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wth and development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0FDD1F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A1EBD" w:rsidRPr="002034C8" w14:paraId="069F17BB" w14:textId="77777777" w:rsidTr="00D0622E">
        <w:tc>
          <w:tcPr>
            <w:tcW w:w="3240" w:type="dxa"/>
            <w:vMerge w:val="restart"/>
          </w:tcPr>
          <w:p w14:paraId="4AF2C388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bidi="th-TH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Chlorophyll a-b binding protein 2 (</w:t>
            </w:r>
            <w:r w:rsidRPr="002034C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hla/b2</w:t>
            </w: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2034C8">
              <w:rPr>
                <w:rFonts w:ascii="Times New Roman" w:eastAsia="Times New Roman" w:hAnsi="Times New Roman" w:cs="Times New Roman"/>
                <w:color w:val="000000" w:themeColor="text1"/>
                <w:lang w:eastAsia="en-GB" w:bidi="th-TH"/>
              </w:rPr>
              <w:t xml:space="preserve"> </w:t>
            </w: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LOC_Os09g17740)</w:t>
            </w:r>
          </w:p>
        </w:tc>
        <w:tc>
          <w:tcPr>
            <w:tcW w:w="4050" w:type="dxa"/>
          </w:tcPr>
          <w:p w14:paraId="5E440B20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F: GCTACCTCACCGGCGAGTT</w:t>
            </w:r>
          </w:p>
        </w:tc>
        <w:tc>
          <w:tcPr>
            <w:tcW w:w="1710" w:type="dxa"/>
            <w:vMerge w:val="restart"/>
            <w:vAlign w:val="center"/>
          </w:tcPr>
          <w:p w14:paraId="736BB8D7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8A1EBD" w:rsidRPr="002034C8" w14:paraId="37EC5221" w14:textId="77777777" w:rsidTr="00D0622E">
        <w:tc>
          <w:tcPr>
            <w:tcW w:w="3240" w:type="dxa"/>
            <w:vMerge/>
            <w:tcBorders>
              <w:bottom w:val="single" w:sz="4" w:space="0" w:color="auto"/>
            </w:tcBorders>
          </w:tcPr>
          <w:p w14:paraId="205E0BB8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52F460D1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R: CAGGCTCGGGTTGCCGA</w:t>
            </w: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04331D01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A1EBD" w:rsidRPr="002034C8" w14:paraId="46BE4495" w14:textId="77777777" w:rsidTr="00D0622E">
        <w:tc>
          <w:tcPr>
            <w:tcW w:w="72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17A09F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thylene biosynthesi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79A511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A1EBD" w:rsidRPr="002034C8" w14:paraId="704645E1" w14:textId="77777777" w:rsidTr="00D0622E">
        <w:tc>
          <w:tcPr>
            <w:tcW w:w="3240" w:type="dxa"/>
            <w:vMerge w:val="restart"/>
            <w:tcBorders>
              <w:top w:val="single" w:sz="4" w:space="0" w:color="auto"/>
            </w:tcBorders>
          </w:tcPr>
          <w:p w14:paraId="0C59F394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ACC oxidase </w:t>
            </w:r>
          </w:p>
          <w:p w14:paraId="71E23A5F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2034C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O1</w:t>
            </w: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0EE644E7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F:</w:t>
            </w:r>
            <w:r w:rsidRPr="002034C8">
              <w:rPr>
                <w:sz w:val="21"/>
                <w:szCs w:val="21"/>
              </w:rPr>
              <w:t xml:space="preserve"> </w:t>
            </w: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GATAGCGTGTGTACCACAGCGACC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32EE0518" w14:textId="288658F4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noProof/>
                <w:sz w:val="21"/>
                <w:szCs w:val="21"/>
              </w:rPr>
              <w:t>(Iwai et al, 2006)</w:t>
            </w:r>
          </w:p>
        </w:tc>
      </w:tr>
      <w:tr w:rsidR="008A1EBD" w:rsidRPr="002034C8" w14:paraId="6C007DC5" w14:textId="77777777" w:rsidTr="00D0622E">
        <w:tc>
          <w:tcPr>
            <w:tcW w:w="3240" w:type="dxa"/>
            <w:vMerge/>
          </w:tcPr>
          <w:p w14:paraId="52F3B29C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0" w:type="dxa"/>
          </w:tcPr>
          <w:p w14:paraId="6A17FDD6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R:</w:t>
            </w:r>
            <w:r w:rsidRPr="002034C8">
              <w:rPr>
                <w:sz w:val="21"/>
                <w:szCs w:val="21"/>
              </w:rPr>
              <w:t xml:space="preserve"> </w:t>
            </w: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CACGGTACAGCACGCCGCAC</w:t>
            </w:r>
          </w:p>
        </w:tc>
        <w:tc>
          <w:tcPr>
            <w:tcW w:w="1710" w:type="dxa"/>
            <w:vMerge/>
            <w:vAlign w:val="center"/>
          </w:tcPr>
          <w:p w14:paraId="3571DB8D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A1EBD" w:rsidRPr="002034C8" w14:paraId="4C5ECC66" w14:textId="77777777" w:rsidTr="00D0622E">
        <w:tc>
          <w:tcPr>
            <w:tcW w:w="72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E5EEB1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ormon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02ED85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A1EBD" w:rsidRPr="002034C8" w14:paraId="191561F4" w14:textId="77777777" w:rsidTr="00D0622E">
        <w:tc>
          <w:tcPr>
            <w:tcW w:w="3240" w:type="dxa"/>
            <w:vMerge w:val="restart"/>
            <w:tcBorders>
              <w:top w:val="single" w:sz="4" w:space="0" w:color="auto"/>
            </w:tcBorders>
          </w:tcPr>
          <w:p w14:paraId="6BD45106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Auxin-responsive protein </w:t>
            </w:r>
          </w:p>
          <w:p w14:paraId="4B354991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2034C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sARF7b</w:t>
            </w: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; LOC_Os08g40900)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56541937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F: TACATCGTACACATTTCACAAAGTC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73582F24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8A1EBD" w:rsidRPr="002034C8" w14:paraId="775215B8" w14:textId="77777777" w:rsidTr="00D0622E">
        <w:tc>
          <w:tcPr>
            <w:tcW w:w="3240" w:type="dxa"/>
            <w:vMerge/>
          </w:tcPr>
          <w:p w14:paraId="645B9A71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0" w:type="dxa"/>
          </w:tcPr>
          <w:p w14:paraId="2940C1DC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R: GGAGGATAACCGGCGACTAG</w:t>
            </w:r>
          </w:p>
        </w:tc>
        <w:tc>
          <w:tcPr>
            <w:tcW w:w="1710" w:type="dxa"/>
            <w:vMerge/>
            <w:vAlign w:val="center"/>
          </w:tcPr>
          <w:p w14:paraId="3459E279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A1EBD" w:rsidRPr="002034C8" w14:paraId="3842C0C4" w14:textId="77777777" w:rsidTr="00D0622E">
        <w:tc>
          <w:tcPr>
            <w:tcW w:w="3240" w:type="dxa"/>
            <w:vMerge w:val="restart"/>
          </w:tcPr>
          <w:p w14:paraId="231824EA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9-cis-epoxycarotenoid dioxygenase (</w:t>
            </w:r>
            <w:r w:rsidRPr="002034C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sNCED4</w:t>
            </w: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2034C8">
              <w:rPr>
                <w:rFonts w:ascii="Times New Roman" w:eastAsia="Times New Roman" w:hAnsi="Times New Roman" w:cs="Cordia New"/>
                <w:color w:val="000000" w:themeColor="text1"/>
                <w:szCs w:val="40"/>
                <w:lang w:eastAsia="en-GB" w:bidi="th-TH"/>
              </w:rPr>
              <w:t xml:space="preserve"> </w:t>
            </w: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LOC_Os07g05940)</w:t>
            </w:r>
          </w:p>
        </w:tc>
        <w:tc>
          <w:tcPr>
            <w:tcW w:w="4050" w:type="dxa"/>
          </w:tcPr>
          <w:p w14:paraId="704CDC3A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F: TCCATCTCCTTCTCCCTCCTCCCA</w:t>
            </w:r>
          </w:p>
        </w:tc>
        <w:tc>
          <w:tcPr>
            <w:tcW w:w="1710" w:type="dxa"/>
            <w:vMerge w:val="restart"/>
            <w:vAlign w:val="center"/>
          </w:tcPr>
          <w:p w14:paraId="4FA99840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8A1EBD" w:rsidRPr="002034C8" w14:paraId="65B55405" w14:textId="77777777" w:rsidTr="00D0622E">
        <w:tc>
          <w:tcPr>
            <w:tcW w:w="3240" w:type="dxa"/>
            <w:vMerge/>
          </w:tcPr>
          <w:p w14:paraId="73EA0028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0" w:type="dxa"/>
          </w:tcPr>
          <w:p w14:paraId="73150061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R: CCTCGCACCCTGCTTGATCTTGCC</w:t>
            </w:r>
          </w:p>
        </w:tc>
        <w:tc>
          <w:tcPr>
            <w:tcW w:w="1710" w:type="dxa"/>
            <w:vMerge/>
            <w:vAlign w:val="center"/>
          </w:tcPr>
          <w:p w14:paraId="07BC8134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622E" w:rsidRPr="002034C8" w14:paraId="02572627" w14:textId="77777777" w:rsidTr="00EE32D3">
        <w:tc>
          <w:tcPr>
            <w:tcW w:w="72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DB2664" w14:textId="21C128EE" w:rsidR="00D0622E" w:rsidRPr="002034C8" w:rsidRDefault="00D0622E" w:rsidP="002A69A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ioxidant and compatible solut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5CC0A3" w14:textId="77777777" w:rsidR="00D0622E" w:rsidRPr="002034C8" w:rsidRDefault="00D0622E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A1EBD" w:rsidRPr="002034C8" w14:paraId="7418E64F" w14:textId="77777777" w:rsidTr="00D0622E">
        <w:tc>
          <w:tcPr>
            <w:tcW w:w="3240" w:type="dxa"/>
            <w:vMerge w:val="restart"/>
          </w:tcPr>
          <w:p w14:paraId="39FBD53C" w14:textId="142A9BF1" w:rsidR="008A1EBD" w:rsidRPr="002034C8" w:rsidRDefault="008A1EBD" w:rsidP="00D0622E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bidi="th-TH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  <w:lang w:bidi="th-TH"/>
              </w:rPr>
              <w:t>Catalase (</w:t>
            </w:r>
            <w:r w:rsidRPr="002034C8">
              <w:rPr>
                <w:rFonts w:ascii="Times New Roman" w:hAnsi="Times New Roman" w:cs="Times New Roman"/>
                <w:i/>
                <w:iCs/>
                <w:sz w:val="21"/>
                <w:szCs w:val="21"/>
                <w:lang w:bidi="th-TH"/>
              </w:rPr>
              <w:t>CATb</w:t>
            </w:r>
            <w:r w:rsidRPr="002034C8">
              <w:rPr>
                <w:rFonts w:ascii="Times New Roman" w:hAnsi="Times New Roman" w:cs="Times New Roman"/>
                <w:sz w:val="21"/>
                <w:szCs w:val="21"/>
                <w:lang w:bidi="th-TH"/>
              </w:rPr>
              <w:t>)</w:t>
            </w:r>
          </w:p>
        </w:tc>
        <w:tc>
          <w:tcPr>
            <w:tcW w:w="4050" w:type="dxa"/>
          </w:tcPr>
          <w:p w14:paraId="0D303DCF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F:</w:t>
            </w:r>
            <w:r w:rsidRPr="002034C8">
              <w:rPr>
                <w:sz w:val="21"/>
                <w:szCs w:val="21"/>
              </w:rPr>
              <w:t xml:space="preserve"> </w:t>
            </w: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ATGGATCCCTACAAGCATCG</w:t>
            </w:r>
          </w:p>
        </w:tc>
        <w:tc>
          <w:tcPr>
            <w:tcW w:w="1710" w:type="dxa"/>
            <w:vMerge w:val="restart"/>
            <w:vAlign w:val="center"/>
          </w:tcPr>
          <w:p w14:paraId="0EBFEDF7" w14:textId="3B7BFD94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noProof/>
                <w:sz w:val="21"/>
                <w:szCs w:val="21"/>
              </w:rPr>
              <w:t>(Nautiyal et al, 2013)</w:t>
            </w:r>
          </w:p>
        </w:tc>
      </w:tr>
      <w:tr w:rsidR="008A1EBD" w:rsidRPr="002034C8" w14:paraId="0F1D1496" w14:textId="77777777" w:rsidTr="00D0622E">
        <w:tc>
          <w:tcPr>
            <w:tcW w:w="3240" w:type="dxa"/>
            <w:vMerge/>
          </w:tcPr>
          <w:p w14:paraId="7A484CC5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0" w:type="dxa"/>
          </w:tcPr>
          <w:p w14:paraId="42B62D4F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R:</w:t>
            </w:r>
            <w:r w:rsidRPr="002034C8">
              <w:rPr>
                <w:sz w:val="21"/>
                <w:szCs w:val="21"/>
              </w:rPr>
              <w:t xml:space="preserve"> </w:t>
            </w: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GGCTCCCCTTGCATGAACGAC</w:t>
            </w:r>
          </w:p>
        </w:tc>
        <w:tc>
          <w:tcPr>
            <w:tcW w:w="1710" w:type="dxa"/>
            <w:vMerge/>
            <w:vAlign w:val="center"/>
          </w:tcPr>
          <w:p w14:paraId="61F50065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A1EBD" w:rsidRPr="002034C8" w14:paraId="6DD0FB58" w14:textId="77777777" w:rsidTr="00D0622E">
        <w:tc>
          <w:tcPr>
            <w:tcW w:w="72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AB7590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on homeostasi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CA028E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A1EBD" w:rsidRPr="002034C8" w14:paraId="3E09A2A1" w14:textId="77777777" w:rsidTr="00D0622E">
        <w:tc>
          <w:tcPr>
            <w:tcW w:w="3240" w:type="dxa"/>
            <w:vMerge w:val="restart"/>
          </w:tcPr>
          <w:p w14:paraId="195263D4" w14:textId="00D2899F" w:rsidR="008A1EBD" w:rsidRPr="002034C8" w:rsidRDefault="008A1EBD" w:rsidP="00D0622E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Calmodulin (</w:t>
            </w:r>
            <w:r w:rsidRPr="002034C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m1-1</w:t>
            </w: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050" w:type="dxa"/>
          </w:tcPr>
          <w:p w14:paraId="08CC6CDF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F:</w:t>
            </w:r>
            <w:r w:rsidRPr="002034C8">
              <w:rPr>
                <w:sz w:val="21"/>
                <w:szCs w:val="21"/>
              </w:rPr>
              <w:t xml:space="preserve"> </w:t>
            </w: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ACCGTGCATTGCCGTATTAG</w:t>
            </w:r>
          </w:p>
        </w:tc>
        <w:tc>
          <w:tcPr>
            <w:tcW w:w="1710" w:type="dxa"/>
            <w:vMerge w:val="restart"/>
            <w:vAlign w:val="center"/>
          </w:tcPr>
          <w:p w14:paraId="25796AF9" w14:textId="337D1436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noProof/>
                <w:sz w:val="21"/>
                <w:szCs w:val="21"/>
              </w:rPr>
              <w:t>(Chinpongpanich et al, 2012)</w:t>
            </w:r>
          </w:p>
        </w:tc>
      </w:tr>
      <w:tr w:rsidR="008A1EBD" w:rsidRPr="002034C8" w14:paraId="23000625" w14:textId="77777777" w:rsidTr="00D0622E">
        <w:tc>
          <w:tcPr>
            <w:tcW w:w="3240" w:type="dxa"/>
            <w:vMerge/>
          </w:tcPr>
          <w:p w14:paraId="12B0E1F8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0" w:type="dxa"/>
          </w:tcPr>
          <w:p w14:paraId="26D994A7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R:</w:t>
            </w:r>
            <w:r w:rsidRPr="002034C8">
              <w:rPr>
                <w:sz w:val="21"/>
                <w:szCs w:val="21"/>
              </w:rPr>
              <w:t xml:space="preserve"> </w:t>
            </w: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GCAAGCCTTAACAGATTCAC</w:t>
            </w:r>
          </w:p>
        </w:tc>
        <w:tc>
          <w:tcPr>
            <w:tcW w:w="1710" w:type="dxa"/>
            <w:vMerge/>
            <w:vAlign w:val="center"/>
          </w:tcPr>
          <w:p w14:paraId="04288EEE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A1EBD" w:rsidRPr="002034C8" w14:paraId="6F1C744C" w14:textId="77777777" w:rsidTr="00D0622E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F8906F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ousekeeping genes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C9C7BF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00A08F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A1EBD" w:rsidRPr="002034C8" w14:paraId="37700754" w14:textId="77777777" w:rsidTr="00D0622E">
        <w:tc>
          <w:tcPr>
            <w:tcW w:w="3240" w:type="dxa"/>
            <w:vMerge w:val="restart"/>
            <w:tcBorders>
              <w:top w:val="single" w:sz="4" w:space="0" w:color="auto"/>
            </w:tcBorders>
          </w:tcPr>
          <w:p w14:paraId="5D6D0008" w14:textId="2D2C8577" w:rsidR="008A1EBD" w:rsidRPr="002034C8" w:rsidRDefault="008A1EBD" w:rsidP="00D0622E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Actin (</w:t>
            </w:r>
            <w:r w:rsidRPr="002034C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T1</w:t>
            </w: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39A7180F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F:</w:t>
            </w:r>
            <w:r w:rsidRPr="002034C8">
              <w:rPr>
                <w:sz w:val="21"/>
                <w:szCs w:val="21"/>
              </w:rPr>
              <w:t xml:space="preserve"> </w:t>
            </w: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AGCTATCGTCCACAGGAA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217FF7B7" w14:textId="26FCE962" w:rsidR="00173693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(Saeng-ngam </w:t>
            </w:r>
          </w:p>
          <w:p w14:paraId="5A52D987" w14:textId="0BD5DFF1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noProof/>
                <w:sz w:val="21"/>
                <w:szCs w:val="21"/>
              </w:rPr>
              <w:t>et al, 2012)</w:t>
            </w:r>
          </w:p>
        </w:tc>
      </w:tr>
      <w:tr w:rsidR="008A1EBD" w:rsidRPr="002034C8" w14:paraId="73F6CE38" w14:textId="77777777" w:rsidTr="00D0622E">
        <w:tc>
          <w:tcPr>
            <w:tcW w:w="3240" w:type="dxa"/>
            <w:vMerge/>
            <w:tcBorders>
              <w:bottom w:val="single" w:sz="4" w:space="0" w:color="auto"/>
            </w:tcBorders>
          </w:tcPr>
          <w:p w14:paraId="5FD601F2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3015985A" w14:textId="77777777" w:rsidR="008A1EBD" w:rsidRPr="002034C8" w:rsidRDefault="008A1EBD" w:rsidP="002A69A3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 xml:space="preserve"> R:</w:t>
            </w:r>
            <w:r w:rsidRPr="002034C8">
              <w:rPr>
                <w:sz w:val="21"/>
                <w:szCs w:val="21"/>
              </w:rPr>
              <w:t xml:space="preserve"> </w:t>
            </w:r>
            <w:r w:rsidRPr="002034C8">
              <w:rPr>
                <w:rFonts w:ascii="Times New Roman" w:hAnsi="Times New Roman" w:cs="Times New Roman"/>
                <w:sz w:val="21"/>
                <w:szCs w:val="21"/>
              </w:rPr>
              <w:t>ACCGGAGCTAATCAGAGT</w:t>
            </w: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47827CB4" w14:textId="77777777" w:rsidR="008A1EBD" w:rsidRPr="002034C8" w:rsidRDefault="008A1EBD" w:rsidP="002A69A3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E522976" w14:textId="77777777" w:rsidR="008A1EBD" w:rsidRPr="002034C8" w:rsidRDefault="008A1EBD" w:rsidP="008A1EBD">
      <w:pPr>
        <w:spacing w:line="360" w:lineRule="auto"/>
        <w:jc w:val="thaiDistribute"/>
        <w:rPr>
          <w:rFonts w:ascii="Times New Roman" w:hAnsi="Times New Roman" w:cs="Times New Roman"/>
          <w:b/>
          <w:bCs/>
          <w:cs/>
          <w:lang w:bidi="th-TH"/>
        </w:rPr>
      </w:pPr>
    </w:p>
    <w:p w14:paraId="6E84C70C" w14:textId="777DE55E" w:rsidR="00291CB7" w:rsidRPr="002034C8" w:rsidRDefault="00291CB7" w:rsidP="008A1EBD">
      <w:pPr>
        <w:rPr>
          <w:rFonts w:ascii="Times New Roman" w:hAnsi="Times New Roman" w:cs="Times New Roman"/>
          <w:b/>
          <w:bCs/>
        </w:rPr>
      </w:pPr>
    </w:p>
    <w:p w14:paraId="4D5E7198" w14:textId="76D50A72" w:rsidR="008A1EBD" w:rsidRPr="002034C8" w:rsidRDefault="008A1EBD" w:rsidP="008A1EBD">
      <w:pPr>
        <w:rPr>
          <w:rFonts w:ascii="Times New Roman" w:hAnsi="Times New Roman" w:cs="Times New Roman"/>
          <w:b/>
          <w:bCs/>
        </w:rPr>
      </w:pPr>
    </w:p>
    <w:p w14:paraId="1ADA2E32" w14:textId="102C3ABB" w:rsidR="0009781E" w:rsidRPr="002034C8" w:rsidRDefault="0009781E" w:rsidP="0009781E">
      <w:pPr>
        <w:pStyle w:val="EndNoteBibliography"/>
        <w:framePr w:wrap="around" w:hAnchor="page" w:x="1453" w:y="9081"/>
        <w:spacing w:line="360" w:lineRule="auto"/>
        <w:ind w:left="720" w:hanging="720"/>
        <w:rPr>
          <w:noProof/>
        </w:rPr>
      </w:pPr>
      <w:r w:rsidRPr="002034C8">
        <w:rPr>
          <w:noProof/>
        </w:rPr>
        <w:t xml:space="preserve">Chinpongpanich A, Limruengroj K, Phean-o-pas S, Limpaseni T, Buaboocha T (2012). Expression analysis of calmodulin and calmodulin-like genes from rice, </w:t>
      </w:r>
      <w:r w:rsidRPr="002034C8">
        <w:rPr>
          <w:i/>
          <w:noProof/>
        </w:rPr>
        <w:t>Oryza sativa</w:t>
      </w:r>
      <w:r w:rsidRPr="002034C8">
        <w:rPr>
          <w:noProof/>
        </w:rPr>
        <w:t xml:space="preserve"> L. BMC Res Notes  5:625</w:t>
      </w:r>
    </w:p>
    <w:p w14:paraId="3F2AF79A" w14:textId="77777777" w:rsidR="0009781E" w:rsidRPr="002034C8" w:rsidRDefault="0009781E" w:rsidP="0009781E">
      <w:pPr>
        <w:pStyle w:val="EndNoteBibliography"/>
        <w:framePr w:wrap="around" w:hAnchor="page" w:x="1453" w:y="9081"/>
        <w:spacing w:line="360" w:lineRule="auto"/>
        <w:ind w:left="720" w:hanging="720"/>
        <w:rPr>
          <w:noProof/>
        </w:rPr>
      </w:pPr>
      <w:r w:rsidRPr="002034C8">
        <w:rPr>
          <w:noProof/>
        </w:rPr>
        <w:t>Iwai T, Miyasaka A, Seo S, Ohashi Y (2006). Contribution of ethylene biosynthesis for resistance to blast fungus infection in young rice plants. Plant Physiol  142:1202–1215</w:t>
      </w:r>
    </w:p>
    <w:p w14:paraId="6E6994B3" w14:textId="77777777" w:rsidR="0009781E" w:rsidRPr="002034C8" w:rsidRDefault="0009781E" w:rsidP="0009781E">
      <w:pPr>
        <w:pStyle w:val="EndNoteBibliography"/>
        <w:framePr w:wrap="around" w:hAnchor="page" w:x="1453" w:y="9081"/>
        <w:spacing w:line="360" w:lineRule="auto"/>
        <w:ind w:left="720" w:hanging="720"/>
        <w:rPr>
          <w:noProof/>
        </w:rPr>
      </w:pPr>
      <w:r w:rsidRPr="002034C8">
        <w:rPr>
          <w:noProof/>
        </w:rPr>
        <w:t xml:space="preserve">Nautiyal CS, Srivastava S, Chauhan PS, Seem K, Mishra A, Sopory SK (2013). Plant growth-promoting bacteria </w:t>
      </w:r>
      <w:r w:rsidRPr="002034C8">
        <w:rPr>
          <w:i/>
          <w:noProof/>
        </w:rPr>
        <w:t>Bacillus amyloliquefaciens</w:t>
      </w:r>
      <w:r w:rsidRPr="002034C8">
        <w:rPr>
          <w:noProof/>
        </w:rPr>
        <w:t xml:space="preserve"> NBRISN13 modulates gene expression profile of leaf and rhizosphere community in rice during salt stress. Plant Physiol. Biochem.  66:1–9</w:t>
      </w:r>
    </w:p>
    <w:p w14:paraId="637A9B59" w14:textId="77777777" w:rsidR="0009781E" w:rsidRPr="002034C8" w:rsidRDefault="0009781E" w:rsidP="0009781E">
      <w:pPr>
        <w:pStyle w:val="EndNoteBibliography"/>
        <w:framePr w:wrap="around" w:hAnchor="page" w:x="1453" w:y="9081"/>
        <w:spacing w:line="360" w:lineRule="auto"/>
        <w:ind w:left="720" w:hanging="720"/>
        <w:rPr>
          <w:noProof/>
        </w:rPr>
      </w:pPr>
      <w:r w:rsidRPr="002034C8">
        <w:rPr>
          <w:noProof/>
        </w:rPr>
        <w:t xml:space="preserve">Saeng-ngam S, Takpirom W, Buaboocha T, Chadchawan S (2012). The role of the </w:t>
      </w:r>
      <w:r w:rsidRPr="002034C8">
        <w:rPr>
          <w:i/>
          <w:noProof/>
        </w:rPr>
        <w:t>OsCam1-1</w:t>
      </w:r>
      <w:r w:rsidRPr="002034C8">
        <w:rPr>
          <w:noProof/>
        </w:rPr>
        <w:t xml:space="preserve"> salt stress sensor in ABA accumulation and salt tolerance in rice. J Plant Biol  55:198–208</w:t>
      </w:r>
    </w:p>
    <w:p w14:paraId="3B38BBFF" w14:textId="09EE25C9" w:rsidR="008A1EBD" w:rsidRPr="00353339" w:rsidRDefault="008A1EBD" w:rsidP="008A1EBD">
      <w:pPr>
        <w:spacing w:line="360" w:lineRule="auto"/>
        <w:rPr>
          <w:rFonts w:ascii="Times New Roman" w:hAnsi="Times New Roman" w:cs="Times New Roman"/>
          <w:b/>
          <w:bCs/>
        </w:rPr>
      </w:pPr>
      <w:r w:rsidRPr="002034C8">
        <w:rPr>
          <w:rFonts w:ascii="Times New Roman" w:hAnsi="Times New Roman" w:cs="Times New Roman"/>
          <w:b/>
          <w:bCs/>
        </w:rPr>
        <w:t>References</w:t>
      </w:r>
    </w:p>
    <w:p w14:paraId="76B3EAB4" w14:textId="1D2E78BA" w:rsidR="00D16011" w:rsidRDefault="00D16011" w:rsidP="00291CB7">
      <w:pPr>
        <w:spacing w:line="360" w:lineRule="auto"/>
        <w:ind w:left="720" w:hanging="720"/>
        <w:jc w:val="thaiDistribute"/>
      </w:pPr>
    </w:p>
    <w:sectPr w:rsidR="00D16011" w:rsidSect="001763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3CCACC" w14:textId="77777777" w:rsidR="00F91715" w:rsidRDefault="00F91715" w:rsidP="002B0188">
      <w:r>
        <w:separator/>
      </w:r>
    </w:p>
  </w:endnote>
  <w:endnote w:type="continuationSeparator" w:id="0">
    <w:p w14:paraId="040B6E8B" w14:textId="77777777" w:rsidR="00F91715" w:rsidRDefault="00F91715" w:rsidP="002B0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02C938" w14:textId="77777777" w:rsidR="00F91715" w:rsidRDefault="00F91715" w:rsidP="002B0188">
      <w:r>
        <w:separator/>
      </w:r>
    </w:p>
  </w:footnote>
  <w:footnote w:type="continuationSeparator" w:id="0">
    <w:p w14:paraId="6018994E" w14:textId="77777777" w:rsidR="00F91715" w:rsidRDefault="00F91715" w:rsidP="002B0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Rice-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pf0t5wcee5syed5515292b2d990wpwrrsd&quot;&gt;Endnote_Worarat&lt;record-ids&gt;&lt;item&gt;182&lt;/item&gt;&lt;item&gt;552&lt;/item&gt;&lt;item&gt;1261&lt;/item&gt;&lt;item&gt;1262&lt;/item&gt;&lt;/record-ids&gt;&lt;/item&gt;&lt;/Libraries&gt;"/>
  </w:docVars>
  <w:rsids>
    <w:rsidRoot w:val="008A1EBD"/>
    <w:rsid w:val="00005951"/>
    <w:rsid w:val="0000799B"/>
    <w:rsid w:val="000121B3"/>
    <w:rsid w:val="000261E6"/>
    <w:rsid w:val="0003273F"/>
    <w:rsid w:val="00052EB4"/>
    <w:rsid w:val="0005449E"/>
    <w:rsid w:val="000573CF"/>
    <w:rsid w:val="00065644"/>
    <w:rsid w:val="000949B2"/>
    <w:rsid w:val="0009781E"/>
    <w:rsid w:val="000A4B65"/>
    <w:rsid w:val="000A7475"/>
    <w:rsid w:val="000C0CDB"/>
    <w:rsid w:val="000C23B5"/>
    <w:rsid w:val="000D520E"/>
    <w:rsid w:val="000E702E"/>
    <w:rsid w:val="000F1CD5"/>
    <w:rsid w:val="000F1D7F"/>
    <w:rsid w:val="00104D72"/>
    <w:rsid w:val="001140E7"/>
    <w:rsid w:val="001143DC"/>
    <w:rsid w:val="00116FA4"/>
    <w:rsid w:val="001440DF"/>
    <w:rsid w:val="001443BC"/>
    <w:rsid w:val="00146B5B"/>
    <w:rsid w:val="00162587"/>
    <w:rsid w:val="001673E3"/>
    <w:rsid w:val="00173693"/>
    <w:rsid w:val="001763B3"/>
    <w:rsid w:val="001B4E74"/>
    <w:rsid w:val="001E007A"/>
    <w:rsid w:val="001E035F"/>
    <w:rsid w:val="001F13C8"/>
    <w:rsid w:val="002034C8"/>
    <w:rsid w:val="002058CE"/>
    <w:rsid w:val="00207738"/>
    <w:rsid w:val="00212E4E"/>
    <w:rsid w:val="00234A2E"/>
    <w:rsid w:val="00234F41"/>
    <w:rsid w:val="002371E9"/>
    <w:rsid w:val="00257C63"/>
    <w:rsid w:val="00262D9F"/>
    <w:rsid w:val="002705F4"/>
    <w:rsid w:val="00283DD8"/>
    <w:rsid w:val="00291CB7"/>
    <w:rsid w:val="00297B02"/>
    <w:rsid w:val="002A6FFC"/>
    <w:rsid w:val="002B0188"/>
    <w:rsid w:val="002B21B4"/>
    <w:rsid w:val="002D23AB"/>
    <w:rsid w:val="002E2FA7"/>
    <w:rsid w:val="002E5C68"/>
    <w:rsid w:val="00303FA7"/>
    <w:rsid w:val="0032694D"/>
    <w:rsid w:val="003350BB"/>
    <w:rsid w:val="003473E1"/>
    <w:rsid w:val="003563BF"/>
    <w:rsid w:val="0036161E"/>
    <w:rsid w:val="00361855"/>
    <w:rsid w:val="00362380"/>
    <w:rsid w:val="00397AE1"/>
    <w:rsid w:val="003A6C03"/>
    <w:rsid w:val="003B4501"/>
    <w:rsid w:val="00411CDC"/>
    <w:rsid w:val="00422060"/>
    <w:rsid w:val="0043099B"/>
    <w:rsid w:val="004365DB"/>
    <w:rsid w:val="0044123A"/>
    <w:rsid w:val="004612B8"/>
    <w:rsid w:val="004650F5"/>
    <w:rsid w:val="00466AE4"/>
    <w:rsid w:val="004758C1"/>
    <w:rsid w:val="0049567E"/>
    <w:rsid w:val="004A1F58"/>
    <w:rsid w:val="004E1D9F"/>
    <w:rsid w:val="004F173F"/>
    <w:rsid w:val="004F1A1E"/>
    <w:rsid w:val="004F2711"/>
    <w:rsid w:val="004F3B7C"/>
    <w:rsid w:val="004F58F5"/>
    <w:rsid w:val="00505CD7"/>
    <w:rsid w:val="00507D62"/>
    <w:rsid w:val="00521445"/>
    <w:rsid w:val="00524620"/>
    <w:rsid w:val="005449B4"/>
    <w:rsid w:val="00553A23"/>
    <w:rsid w:val="0057361E"/>
    <w:rsid w:val="00580D43"/>
    <w:rsid w:val="005B4211"/>
    <w:rsid w:val="005C49F6"/>
    <w:rsid w:val="005D2DB7"/>
    <w:rsid w:val="005D48DA"/>
    <w:rsid w:val="005E359C"/>
    <w:rsid w:val="005E7AE6"/>
    <w:rsid w:val="005F2284"/>
    <w:rsid w:val="00600E48"/>
    <w:rsid w:val="006137F4"/>
    <w:rsid w:val="006216D3"/>
    <w:rsid w:val="00621DB1"/>
    <w:rsid w:val="0063076F"/>
    <w:rsid w:val="0063313C"/>
    <w:rsid w:val="00674CF6"/>
    <w:rsid w:val="00677766"/>
    <w:rsid w:val="00680DDA"/>
    <w:rsid w:val="00686B36"/>
    <w:rsid w:val="006B5385"/>
    <w:rsid w:val="006B53E2"/>
    <w:rsid w:val="006C108E"/>
    <w:rsid w:val="006D43BA"/>
    <w:rsid w:val="006F155C"/>
    <w:rsid w:val="0071043D"/>
    <w:rsid w:val="00714946"/>
    <w:rsid w:val="007162F6"/>
    <w:rsid w:val="0072569F"/>
    <w:rsid w:val="00750E02"/>
    <w:rsid w:val="00751B2F"/>
    <w:rsid w:val="00756B7E"/>
    <w:rsid w:val="00767C44"/>
    <w:rsid w:val="00783E90"/>
    <w:rsid w:val="007A4063"/>
    <w:rsid w:val="007C7E3C"/>
    <w:rsid w:val="007F646C"/>
    <w:rsid w:val="007F689F"/>
    <w:rsid w:val="007F6BF8"/>
    <w:rsid w:val="0080655E"/>
    <w:rsid w:val="00806FF5"/>
    <w:rsid w:val="008165B6"/>
    <w:rsid w:val="008222D4"/>
    <w:rsid w:val="008257E2"/>
    <w:rsid w:val="00830E9A"/>
    <w:rsid w:val="0085699B"/>
    <w:rsid w:val="00880D76"/>
    <w:rsid w:val="00885DF6"/>
    <w:rsid w:val="0089303A"/>
    <w:rsid w:val="00897E3B"/>
    <w:rsid w:val="008A1EBD"/>
    <w:rsid w:val="008A21EE"/>
    <w:rsid w:val="008B564A"/>
    <w:rsid w:val="008C4F20"/>
    <w:rsid w:val="008C51C9"/>
    <w:rsid w:val="008C586A"/>
    <w:rsid w:val="008D65C0"/>
    <w:rsid w:val="008F22DA"/>
    <w:rsid w:val="008F4DFA"/>
    <w:rsid w:val="008F53B0"/>
    <w:rsid w:val="008F71C7"/>
    <w:rsid w:val="00901C9E"/>
    <w:rsid w:val="00906396"/>
    <w:rsid w:val="009119C7"/>
    <w:rsid w:val="00923BAD"/>
    <w:rsid w:val="00924EB1"/>
    <w:rsid w:val="009467E9"/>
    <w:rsid w:val="00950279"/>
    <w:rsid w:val="0095382F"/>
    <w:rsid w:val="00994F5C"/>
    <w:rsid w:val="00996B2B"/>
    <w:rsid w:val="009D4084"/>
    <w:rsid w:val="009D75B4"/>
    <w:rsid w:val="009E61C9"/>
    <w:rsid w:val="009F7F0B"/>
    <w:rsid w:val="00A13F2B"/>
    <w:rsid w:val="00A17A21"/>
    <w:rsid w:val="00A17EE1"/>
    <w:rsid w:val="00A20B97"/>
    <w:rsid w:val="00A55834"/>
    <w:rsid w:val="00A55F54"/>
    <w:rsid w:val="00AB3EE1"/>
    <w:rsid w:val="00AB42F4"/>
    <w:rsid w:val="00AC27AC"/>
    <w:rsid w:val="00AC452B"/>
    <w:rsid w:val="00B01E9D"/>
    <w:rsid w:val="00B11837"/>
    <w:rsid w:val="00B2307F"/>
    <w:rsid w:val="00B2379F"/>
    <w:rsid w:val="00B3270D"/>
    <w:rsid w:val="00B33565"/>
    <w:rsid w:val="00B463D6"/>
    <w:rsid w:val="00B6593F"/>
    <w:rsid w:val="00B7222A"/>
    <w:rsid w:val="00B959F9"/>
    <w:rsid w:val="00B95F5C"/>
    <w:rsid w:val="00B9780C"/>
    <w:rsid w:val="00BB28DE"/>
    <w:rsid w:val="00BC5489"/>
    <w:rsid w:val="00BE7A10"/>
    <w:rsid w:val="00BF11CA"/>
    <w:rsid w:val="00BF3536"/>
    <w:rsid w:val="00BF4CED"/>
    <w:rsid w:val="00BF7A55"/>
    <w:rsid w:val="00C16134"/>
    <w:rsid w:val="00C16AA6"/>
    <w:rsid w:val="00C201DE"/>
    <w:rsid w:val="00C25488"/>
    <w:rsid w:val="00C35A29"/>
    <w:rsid w:val="00C44F9A"/>
    <w:rsid w:val="00C735F7"/>
    <w:rsid w:val="00C8367A"/>
    <w:rsid w:val="00CA3685"/>
    <w:rsid w:val="00CA52FF"/>
    <w:rsid w:val="00CB78BC"/>
    <w:rsid w:val="00CC4848"/>
    <w:rsid w:val="00CD0A3C"/>
    <w:rsid w:val="00CE290A"/>
    <w:rsid w:val="00CE7FAC"/>
    <w:rsid w:val="00D04EF8"/>
    <w:rsid w:val="00D0622E"/>
    <w:rsid w:val="00D0691C"/>
    <w:rsid w:val="00D16011"/>
    <w:rsid w:val="00D23FC9"/>
    <w:rsid w:val="00D32658"/>
    <w:rsid w:val="00D457F2"/>
    <w:rsid w:val="00D62424"/>
    <w:rsid w:val="00D657DF"/>
    <w:rsid w:val="00D814B8"/>
    <w:rsid w:val="00DA4A71"/>
    <w:rsid w:val="00DB6774"/>
    <w:rsid w:val="00DD2A77"/>
    <w:rsid w:val="00DE1632"/>
    <w:rsid w:val="00E11943"/>
    <w:rsid w:val="00E12829"/>
    <w:rsid w:val="00E13287"/>
    <w:rsid w:val="00E277AF"/>
    <w:rsid w:val="00E36B9A"/>
    <w:rsid w:val="00E36EA9"/>
    <w:rsid w:val="00E50FA1"/>
    <w:rsid w:val="00E77818"/>
    <w:rsid w:val="00E86268"/>
    <w:rsid w:val="00EB28A6"/>
    <w:rsid w:val="00EB4C99"/>
    <w:rsid w:val="00EC08C3"/>
    <w:rsid w:val="00EE00A2"/>
    <w:rsid w:val="00EF379B"/>
    <w:rsid w:val="00EF602F"/>
    <w:rsid w:val="00F00FD9"/>
    <w:rsid w:val="00F31C7D"/>
    <w:rsid w:val="00F32922"/>
    <w:rsid w:val="00F33BC5"/>
    <w:rsid w:val="00F50572"/>
    <w:rsid w:val="00F51459"/>
    <w:rsid w:val="00F61931"/>
    <w:rsid w:val="00F80025"/>
    <w:rsid w:val="00F81B90"/>
    <w:rsid w:val="00F8321B"/>
    <w:rsid w:val="00F87A4C"/>
    <w:rsid w:val="00F91715"/>
    <w:rsid w:val="00F93B24"/>
    <w:rsid w:val="00FD2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0EA5B7"/>
  <w15:chartTrackingRefBased/>
  <w15:docId w15:val="{A9E87EDB-BB2A-9149-BE53-4066E8322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EBD"/>
    <w:rPr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EBD"/>
    <w:rPr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A1EBD"/>
    <w:pPr>
      <w:framePr w:hSpace="180" w:wrap="around" w:vAnchor="page" w:hAnchor="margin" w:y="2058"/>
      <w:jc w:val="thaiDistribute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1EBD"/>
    <w:rPr>
      <w:rFonts w:ascii="Times New Roman" w:hAnsi="Times New Roman" w:cs="Times New Roman"/>
      <w:szCs w:val="24"/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73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73F"/>
    <w:rPr>
      <w:rFonts w:ascii="Times New Roman" w:hAnsi="Times New Roman" w:cs="Times New Roman"/>
      <w:sz w:val="18"/>
      <w:szCs w:val="18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8C51C9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8C51C9"/>
    <w:rPr>
      <w:rFonts w:ascii="Times New Roman" w:hAnsi="Times New Roman" w:cs="Times New Roman"/>
      <w:szCs w:val="24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2B01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0188"/>
    <w:rPr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2B01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0188"/>
    <w:rPr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594</Words>
  <Characters>3391</Characters>
  <Application>Microsoft Office Word</Application>
  <DocSecurity>0</DocSecurity>
  <Lines>28</Lines>
  <Paragraphs>7</Paragraphs>
  <ScaleCrop>false</ScaleCrop>
  <Company/>
  <LinksUpToDate>false</LinksUpToDate>
  <CharactersWithSpaces>3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birami R.</cp:lastModifiedBy>
  <cp:revision>29</cp:revision>
  <dcterms:created xsi:type="dcterms:W3CDTF">2022-09-03T08:29:00Z</dcterms:created>
  <dcterms:modified xsi:type="dcterms:W3CDTF">2023-01-19T10:13:00Z</dcterms:modified>
</cp:coreProperties>
</file>